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26F" w:rsidRPr="00626931" w:rsidRDefault="00D7526F" w:rsidP="00D7526F">
      <w:pPr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626931">
        <w:rPr>
          <w:rFonts w:ascii="Times New Roman" w:hAnsi="Times New Roman" w:cs="Times New Roman"/>
          <w:b/>
          <w:noProof/>
          <w:sz w:val="24"/>
          <w:szCs w:val="24"/>
        </w:rPr>
        <w:t>: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004DC">
        <w:rPr>
          <w:rFonts w:ascii="Times New Roman" w:hAnsi="Times New Roman" w:cs="Times New Roman"/>
          <w:b/>
          <w:noProof/>
          <w:sz w:val="24"/>
          <w:szCs w:val="24"/>
        </w:rPr>
        <w:t>Figure S6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Observed and expected daily trap catches for total </w:t>
      </w:r>
      <w:r w:rsidRPr="009004DC">
        <w:rPr>
          <w:rFonts w:ascii="Times New Roman" w:hAnsi="Times New Roman" w:cs="Times New Roman"/>
          <w:i/>
          <w:noProof/>
          <w:sz w:val="24"/>
          <w:szCs w:val="24"/>
        </w:rPr>
        <w:t>Culicoides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for trap locations at both zoo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F73111" w:rsidRDefault="00F73111">
      <w:r>
        <w:rPr>
          <w:noProof/>
          <w:lang w:val="en-US"/>
        </w:rPr>
        <w:drawing>
          <wp:inline distT="0" distB="0" distL="0" distR="0">
            <wp:extent cx="5731510" cy="43002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2 Figure S6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26F" w:rsidRDefault="00D7526F" w:rsidP="00D7526F">
      <w:pPr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noProof/>
          <w:sz w:val="24"/>
          <w:szCs w:val="24"/>
        </w:rPr>
        <w:t>Each plot shows the expected (i.e. the fitted GLM) catch (solid line) and the observed catch (circles) for a trap location.</w:t>
      </w:r>
    </w:p>
    <w:p w:rsidR="00D7526F" w:rsidRDefault="00D7526F">
      <w:bookmarkStart w:id="0" w:name="_GoBack"/>
      <w:bookmarkEnd w:id="0"/>
    </w:p>
    <w:sectPr w:rsidR="00D7526F" w:rsidSect="00B20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2FFE"/>
    <w:rsid w:val="001B2413"/>
    <w:rsid w:val="001B3018"/>
    <w:rsid w:val="00234798"/>
    <w:rsid w:val="004518FE"/>
    <w:rsid w:val="00616E57"/>
    <w:rsid w:val="00666BEA"/>
    <w:rsid w:val="006D1F41"/>
    <w:rsid w:val="00AC58DD"/>
    <w:rsid w:val="00B20DBE"/>
    <w:rsid w:val="00C15272"/>
    <w:rsid w:val="00D7526F"/>
    <w:rsid w:val="00F54013"/>
    <w:rsid w:val="00F73111"/>
    <w:rsid w:val="00F92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ngland</dc:creator>
  <cp:keywords/>
  <dc:description/>
  <cp:lastModifiedBy>0013359</cp:lastModifiedBy>
  <cp:revision>5</cp:revision>
  <dcterms:created xsi:type="dcterms:W3CDTF">2020-03-09T12:02:00Z</dcterms:created>
  <dcterms:modified xsi:type="dcterms:W3CDTF">2020-03-12T02:21:00Z</dcterms:modified>
</cp:coreProperties>
</file>